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96D0" w14:textId="1091291E" w:rsidR="004B1203" w:rsidRPr="00A22311" w:rsidRDefault="00AB6681" w:rsidP="004B120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Table: RBC </w:t>
      </w:r>
      <w:proofErr w:type="spellStart"/>
      <w:r>
        <w:rPr>
          <w:rFonts w:ascii="Arial" w:hAnsi="Arial" w:cs="Arial"/>
          <w:b/>
          <w:bCs/>
        </w:rPr>
        <w:t>hemolysis</w:t>
      </w:r>
      <w:proofErr w:type="spellEnd"/>
      <w:r>
        <w:rPr>
          <w:rFonts w:ascii="Arial" w:hAnsi="Arial" w:cs="Arial"/>
          <w:b/>
          <w:bCs/>
        </w:rPr>
        <w:t xml:space="preserve"> (EC</w:t>
      </w:r>
      <w:r w:rsidRPr="00AB6681">
        <w:rPr>
          <w:rFonts w:ascii="Arial" w:hAnsi="Arial" w:cs="Arial"/>
          <w:b/>
          <w:bCs/>
          <w:vertAlign w:val="subscript"/>
        </w:rPr>
        <w:t>50</w:t>
      </w:r>
      <w:r>
        <w:rPr>
          <w:rFonts w:ascii="Arial" w:hAnsi="Arial" w:cs="Arial"/>
          <w:b/>
          <w:bCs/>
        </w:rPr>
        <w:t>)</w:t>
      </w:r>
    </w:p>
    <w:p w14:paraId="148DE095" w14:textId="00200F03" w:rsidR="004B1203" w:rsidRPr="00A22311" w:rsidRDefault="004B1203" w:rsidP="004B1203">
      <w:pPr>
        <w:rPr>
          <w:rFonts w:ascii="Arial" w:hAnsi="Arial" w:cs="Arial"/>
          <w:b/>
          <w:bCs/>
          <w:u w:val="single"/>
        </w:rPr>
      </w:pPr>
    </w:p>
    <w:p w14:paraId="7C424670" w14:textId="0BD8A4E3" w:rsidR="0050154C" w:rsidRPr="00A22311" w:rsidRDefault="0043655A" w:rsidP="004B1203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C</w:t>
      </w:r>
      <w:r w:rsidRPr="0043655A">
        <w:rPr>
          <w:rFonts w:ascii="Arial" w:hAnsi="Arial" w:cs="Arial"/>
          <w:bCs/>
          <w:vertAlign w:val="subscript"/>
        </w:rPr>
        <w:t>50</w:t>
      </w:r>
      <w:r>
        <w:rPr>
          <w:rFonts w:ascii="Arial" w:hAnsi="Arial" w:cs="Arial"/>
          <w:bCs/>
        </w:rPr>
        <w:t xml:space="preserve"> </w:t>
      </w:r>
      <w:r w:rsidR="00600A21">
        <w:rPr>
          <w:rFonts w:ascii="Arial" w:hAnsi="Arial" w:cs="Arial"/>
          <w:bCs/>
        </w:rPr>
        <w:t xml:space="preserve">values </w:t>
      </w:r>
      <w:r>
        <w:rPr>
          <w:rFonts w:ascii="Arial" w:hAnsi="Arial" w:cs="Arial"/>
          <w:bCs/>
        </w:rPr>
        <w:t xml:space="preserve">- </w:t>
      </w:r>
      <w:r w:rsidR="00467845">
        <w:rPr>
          <w:rFonts w:ascii="Arial" w:hAnsi="Arial" w:cs="Arial"/>
          <w:bCs/>
        </w:rPr>
        <w:t xml:space="preserve">Percentage of culture filtrate needed to lyse </w:t>
      </w:r>
      <w:r w:rsidR="00C33522">
        <w:rPr>
          <w:rFonts w:ascii="Arial" w:hAnsi="Arial" w:cs="Arial"/>
          <w:bCs/>
        </w:rPr>
        <w:t xml:space="preserve">50% </w:t>
      </w:r>
      <w:r w:rsidR="00467845">
        <w:rPr>
          <w:rFonts w:ascii="Arial" w:hAnsi="Arial" w:cs="Arial"/>
          <w:bCs/>
        </w:rPr>
        <w:t>of erythrocytes</w:t>
      </w:r>
      <w:r w:rsidR="00C33522">
        <w:rPr>
          <w:rFonts w:ascii="Arial" w:hAnsi="Arial" w:cs="Arial"/>
          <w:bCs/>
        </w:rPr>
        <w:t xml:space="preserve"> </w:t>
      </w:r>
    </w:p>
    <w:tbl>
      <w:tblPr>
        <w:tblStyle w:val="TableGrid"/>
        <w:tblW w:w="94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5"/>
        <w:gridCol w:w="1350"/>
        <w:gridCol w:w="1350"/>
        <w:gridCol w:w="1350"/>
        <w:gridCol w:w="1350"/>
        <w:gridCol w:w="1350"/>
      </w:tblGrid>
      <w:tr w:rsidR="00A22311" w:rsidRPr="00A22311" w14:paraId="2243B7F1" w14:textId="15D3241A" w:rsidTr="00DE7BC2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61F5F6" w14:textId="77777777" w:rsidR="00A22311" w:rsidRPr="00600255" w:rsidRDefault="00A22311" w:rsidP="0050154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1CA461" w14:textId="49A6F510" w:rsidR="00A22311" w:rsidRPr="00600255" w:rsidRDefault="00A22311" w:rsidP="0050154C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Biological Replicates</w:t>
            </w:r>
          </w:p>
        </w:tc>
      </w:tr>
      <w:tr w:rsidR="00600255" w:rsidRPr="00A22311" w14:paraId="65F6C6CB" w14:textId="45DAFA26" w:rsidTr="006D4752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D622B07" w14:textId="77777777" w:rsidR="00A22311" w:rsidRPr="00600255" w:rsidRDefault="00A22311" w:rsidP="0050154C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Bacterial Str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A198AB3" w14:textId="65D160C7" w:rsidR="00A22311" w:rsidRPr="00600255" w:rsidRDefault="00A22311" w:rsidP="00A2231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6CE0FB" w14:textId="2C7AB139" w:rsidR="00A22311" w:rsidRPr="00600255" w:rsidRDefault="00A22311" w:rsidP="00A2231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4F1244" w14:textId="79EDA601" w:rsidR="00A22311" w:rsidRPr="00600255" w:rsidRDefault="00A22311" w:rsidP="00A2231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D484C9" w14:textId="2D066D73" w:rsidR="00A22311" w:rsidRPr="00600255" w:rsidRDefault="00A22311" w:rsidP="00A2231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BB66A2" w14:textId="6AA19CA2" w:rsidR="00A22311" w:rsidRPr="00600255" w:rsidRDefault="00A22311" w:rsidP="00A22311">
            <w:pPr>
              <w:jc w:val="center"/>
              <w:rPr>
                <w:rFonts w:ascii="Arial" w:hAnsi="Arial" w:cs="Arial"/>
                <w:b/>
                <w:bCs/>
              </w:rPr>
            </w:pPr>
            <w:r w:rsidRPr="00600255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1E211F" w:rsidRPr="00A22311" w14:paraId="62819B44" w14:textId="3C5D4518" w:rsidTr="006D4752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5474B" w14:textId="0558FECC" w:rsidR="001E211F" w:rsidRPr="00600255" w:rsidRDefault="001E211F" w:rsidP="001E211F">
            <w:pPr>
              <w:rPr>
                <w:rFonts w:ascii="Arial" w:hAnsi="Arial" w:cs="Arial"/>
              </w:rPr>
            </w:pPr>
            <w:r w:rsidRPr="00600255">
              <w:rPr>
                <w:rFonts w:ascii="Arial" w:hAnsi="Arial" w:cs="Arial"/>
              </w:rPr>
              <w:t>LAC* W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CD126" w14:textId="329D7B1A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bookmarkStart w:id="0" w:name="OLE_LINK1"/>
            <w:r w:rsidRPr="001E211F">
              <w:rPr>
                <w:rFonts w:ascii="Arial" w:hAnsi="Arial" w:cs="Arial"/>
              </w:rPr>
              <w:t>1.11</w:t>
            </w:r>
            <w:bookmarkEnd w:id="0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C6B2A" w14:textId="31358CA0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EA93" w14:textId="69E4987F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20834" w14:textId="068667F4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8774" w14:textId="0197D86D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42</w:t>
            </w:r>
          </w:p>
        </w:tc>
      </w:tr>
      <w:tr w:rsidR="001E211F" w:rsidRPr="00A22311" w14:paraId="73B25478" w14:textId="1DC94FE6" w:rsidTr="006D4752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5A85" w14:textId="169A5D90" w:rsidR="001E211F" w:rsidRPr="00600255" w:rsidRDefault="001E211F" w:rsidP="001E211F">
            <w:pPr>
              <w:rPr>
                <w:rFonts w:ascii="Arial" w:hAnsi="Arial" w:cs="Arial"/>
              </w:rPr>
            </w:pPr>
            <w:r w:rsidRPr="00600255">
              <w:rPr>
                <w:rFonts w:ascii="Arial" w:hAnsi="Arial" w:cs="Arial"/>
              </w:rPr>
              <w:t xml:space="preserve">LAC* </w:t>
            </w:r>
            <w:proofErr w:type="spellStart"/>
            <w:r w:rsidRPr="00600255">
              <w:rPr>
                <w:rFonts w:ascii="Arial" w:hAnsi="Arial" w:cs="Arial"/>
              </w:rPr>
              <w:t>Δ</w:t>
            </w:r>
            <w:r w:rsidRPr="00600255">
              <w:rPr>
                <w:rFonts w:ascii="Arial" w:hAnsi="Arial" w:cs="Arial"/>
                <w:i/>
                <w:iCs/>
              </w:rPr>
              <w:t>cam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597E" w14:textId="0E11EAFE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3899" w14:textId="622E1F1C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B557" w14:textId="469CC7D5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45FA" w14:textId="4B7CC4C7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ED77" w14:textId="6EF4D0CD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4</w:t>
            </w:r>
          </w:p>
        </w:tc>
      </w:tr>
      <w:tr w:rsidR="001E211F" w:rsidRPr="00A22311" w14:paraId="3F62754E" w14:textId="7144CFEF" w:rsidTr="0060025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78D5" w14:textId="1CCD2537" w:rsidR="001E211F" w:rsidRPr="00600255" w:rsidRDefault="001E211F" w:rsidP="001E211F">
            <w:pPr>
              <w:rPr>
                <w:rFonts w:ascii="Arial" w:hAnsi="Arial" w:cs="Arial"/>
              </w:rPr>
            </w:pPr>
            <w:r w:rsidRPr="00600255">
              <w:rPr>
                <w:rFonts w:ascii="Arial" w:hAnsi="Arial" w:cs="Arial"/>
              </w:rPr>
              <w:t xml:space="preserve">LAC* </w:t>
            </w:r>
            <w:proofErr w:type="spellStart"/>
            <w:r w:rsidRPr="00600255">
              <w:rPr>
                <w:rFonts w:ascii="Arial" w:hAnsi="Arial" w:cs="Arial"/>
              </w:rPr>
              <w:t>Δ</w:t>
            </w:r>
            <w:proofErr w:type="gramStart"/>
            <w:r w:rsidRPr="00600255">
              <w:rPr>
                <w:rFonts w:ascii="Arial" w:hAnsi="Arial" w:cs="Arial"/>
                <w:i/>
                <w:iCs/>
              </w:rPr>
              <w:t>camS</w:t>
            </w:r>
            <w:proofErr w:type="spellEnd"/>
            <w:r w:rsidRPr="00600255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600255">
              <w:rPr>
                <w:rFonts w:ascii="Arial" w:hAnsi="Arial" w:cs="Arial"/>
                <w:i/>
                <w:iCs/>
              </w:rPr>
              <w:t>cam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B32F6" w14:textId="3D95A6F3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4B25" w14:textId="7C3ED904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2606" w14:textId="035C43CF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11B56" w14:textId="33B6633D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FEA1" w14:textId="5256C633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34</w:t>
            </w:r>
          </w:p>
        </w:tc>
      </w:tr>
      <w:tr w:rsidR="001E211F" w:rsidRPr="00A22311" w14:paraId="2493474D" w14:textId="66DA5B99" w:rsidTr="0060025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16A9" w14:textId="42E41DDF" w:rsidR="001E211F" w:rsidRPr="00600255" w:rsidRDefault="001E211F" w:rsidP="001E211F">
            <w:pPr>
              <w:rPr>
                <w:rFonts w:ascii="Arial" w:hAnsi="Arial" w:cs="Arial"/>
              </w:rPr>
            </w:pPr>
            <w:r w:rsidRPr="00600255">
              <w:rPr>
                <w:rFonts w:ascii="Arial" w:hAnsi="Arial" w:cs="Arial"/>
              </w:rPr>
              <w:t xml:space="preserve">LAC* </w:t>
            </w:r>
            <w:r w:rsidRPr="00600255">
              <w:rPr>
                <w:rFonts w:ascii="Arial" w:hAnsi="Arial" w:cs="Arial"/>
                <w:i/>
                <w:iCs/>
              </w:rPr>
              <w:t>camS</w:t>
            </w:r>
            <w:r w:rsidRPr="006A01C2">
              <w:rPr>
                <w:rFonts w:ascii="Arial" w:hAnsi="Arial" w:cs="Arial"/>
                <w:vertAlign w:val="subscript"/>
              </w:rPr>
              <w:t>Δ</w:t>
            </w:r>
            <w:r w:rsidR="006A01C2">
              <w:rPr>
                <w:rFonts w:ascii="Arial" w:hAnsi="Arial" w:cs="Arial"/>
                <w:vertAlign w:val="subscript"/>
              </w:rPr>
              <w:t>69-3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0DB7" w14:textId="4C9F48B2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AD6E" w14:textId="4DF0CF8C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7E82" w14:textId="6DC695DA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F83E3" w14:textId="367A9F69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F930" w14:textId="20CCD3B0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89</w:t>
            </w:r>
          </w:p>
        </w:tc>
      </w:tr>
      <w:tr w:rsidR="001E211F" w:rsidRPr="00A22311" w14:paraId="48889757" w14:textId="277C82E7" w:rsidTr="0060025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FA9E" w14:textId="6BC5B822" w:rsidR="001E211F" w:rsidRPr="00600255" w:rsidRDefault="001E211F" w:rsidP="001E211F">
            <w:pPr>
              <w:rPr>
                <w:rFonts w:ascii="Arial" w:hAnsi="Arial" w:cs="Arial"/>
              </w:rPr>
            </w:pPr>
            <w:r w:rsidRPr="00600255">
              <w:rPr>
                <w:rFonts w:ascii="Arial" w:hAnsi="Arial" w:cs="Arial"/>
              </w:rPr>
              <w:t xml:space="preserve">LAC* </w:t>
            </w:r>
            <w:r w:rsidRPr="00600255">
              <w:rPr>
                <w:rFonts w:ascii="Arial" w:hAnsi="Arial" w:cs="Arial"/>
                <w:i/>
                <w:iCs/>
                <w:lang w:val="en-US"/>
              </w:rPr>
              <w:t>camS</w:t>
            </w:r>
            <w:r w:rsidRPr="00600255">
              <w:rPr>
                <w:rFonts w:ascii="Arial" w:hAnsi="Arial" w:cs="Arial"/>
                <w:vertAlign w:val="subscript"/>
                <w:lang w:val="en-US"/>
              </w:rPr>
              <w:t>F1</w:t>
            </w:r>
            <w:r w:rsidR="006A01C2">
              <w:rPr>
                <w:rFonts w:ascii="Arial" w:hAnsi="Arial" w:cs="Arial"/>
                <w:vertAlign w:val="subscript"/>
                <w:lang w:val="en-US"/>
              </w:rPr>
              <w:t>3</w:t>
            </w:r>
            <w:proofErr w:type="gramStart"/>
            <w:r w:rsidRPr="00600255">
              <w:rPr>
                <w:rFonts w:ascii="Arial" w:hAnsi="Arial" w:cs="Arial"/>
                <w:vertAlign w:val="subscript"/>
                <w:lang w:val="en-US"/>
              </w:rPr>
              <w:t>A,</w:t>
            </w:r>
            <w:r w:rsidR="006A01C2">
              <w:rPr>
                <w:rFonts w:ascii="Arial" w:hAnsi="Arial" w:cs="Arial"/>
                <w:vertAlign w:val="subscript"/>
                <w:lang w:val="en-US"/>
              </w:rPr>
              <w:t>I</w:t>
            </w:r>
            <w:proofErr w:type="gramEnd"/>
            <w:r w:rsidR="006A01C2">
              <w:rPr>
                <w:rFonts w:ascii="Arial" w:hAnsi="Arial" w:cs="Arial"/>
                <w:vertAlign w:val="subscript"/>
                <w:lang w:val="en-US"/>
              </w:rPr>
              <w:t>14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4B99" w14:textId="668A5E50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231E" w14:textId="6FBDD32E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259B" w14:textId="2CCA2E63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9CE2" w14:textId="4C7614B8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90F0" w14:textId="1D601855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34</w:t>
            </w:r>
          </w:p>
        </w:tc>
      </w:tr>
      <w:tr w:rsidR="001E211F" w:rsidRPr="00A22311" w14:paraId="0328025A" w14:textId="6CE329CA" w:rsidTr="0060025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C367" w14:textId="1B35E34B" w:rsidR="001E211F" w:rsidRPr="00600255" w:rsidRDefault="001E211F" w:rsidP="001E211F">
            <w:pPr>
              <w:rPr>
                <w:rFonts w:ascii="Arial" w:hAnsi="Arial" w:cs="Arial"/>
              </w:rPr>
            </w:pPr>
            <w:r w:rsidRPr="00600255">
              <w:rPr>
                <w:rFonts w:ascii="Arial" w:hAnsi="Arial" w:cs="Arial"/>
              </w:rPr>
              <w:t xml:space="preserve">LAC* </w:t>
            </w:r>
            <w:r w:rsidRPr="00600255">
              <w:rPr>
                <w:rFonts w:ascii="Arial" w:hAnsi="Arial" w:cs="Arial"/>
                <w:i/>
                <w:iCs/>
                <w:lang w:val="en-US"/>
              </w:rPr>
              <w:t>camS</w:t>
            </w:r>
            <w:r w:rsidRPr="00600255">
              <w:rPr>
                <w:rFonts w:ascii="Arial" w:hAnsi="Arial" w:cs="Arial"/>
                <w:vertAlign w:val="subscript"/>
                <w:lang w:val="en-US"/>
              </w:rPr>
              <w:t>L1</w:t>
            </w:r>
            <w:r w:rsidR="006A01C2">
              <w:rPr>
                <w:rFonts w:ascii="Arial" w:hAnsi="Arial" w:cs="Arial"/>
                <w:vertAlign w:val="subscript"/>
                <w:lang w:val="en-US"/>
              </w:rPr>
              <w:t>5</w:t>
            </w:r>
            <w:r w:rsidRPr="00600255">
              <w:rPr>
                <w:rFonts w:ascii="Arial" w:hAnsi="Arial" w:cs="Arial"/>
                <w:vertAlign w:val="subscript"/>
                <w:lang w:val="en-US"/>
              </w:rPr>
              <w:t>V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3A2E" w14:textId="331C0171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F8CF" w14:textId="6D958B8F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9649" w14:textId="240BFDC4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1CCE" w14:textId="272D9BC2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72C15" w14:textId="41F60E00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.36</w:t>
            </w:r>
          </w:p>
        </w:tc>
      </w:tr>
      <w:tr w:rsidR="001E211F" w:rsidRPr="00A22311" w14:paraId="459D7982" w14:textId="77777777" w:rsidTr="0060025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BEFBD" w14:textId="169F61A1" w:rsidR="001E211F" w:rsidRPr="00600255" w:rsidRDefault="001E211F" w:rsidP="001E21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C* </w:t>
            </w:r>
            <w:proofErr w:type="spellStart"/>
            <w:proofErr w:type="gramStart"/>
            <w:r w:rsidRPr="00600255">
              <w:rPr>
                <w:rFonts w:ascii="Arial" w:hAnsi="Arial" w:cs="Arial"/>
                <w:i/>
                <w:iCs/>
              </w:rPr>
              <w:t>hl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>ΦNƩ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8E846" w14:textId="365CCC18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5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8B44" w14:textId="47F864AE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7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26E46" w14:textId="3A642A7D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20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1A3F" w14:textId="43BCAD4E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27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99D0" w14:textId="276D2EF7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27.76</w:t>
            </w:r>
          </w:p>
        </w:tc>
      </w:tr>
      <w:tr w:rsidR="001E211F" w:rsidRPr="00A22311" w14:paraId="306E67E4" w14:textId="77777777" w:rsidTr="00600255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4BDD" w14:textId="0138D043" w:rsidR="001E211F" w:rsidRPr="00600255" w:rsidRDefault="001E211F" w:rsidP="001E21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AC* </w:t>
            </w:r>
            <w:proofErr w:type="spellStart"/>
            <w:proofErr w:type="gramStart"/>
            <w:r w:rsidRPr="00600255">
              <w:rPr>
                <w:rFonts w:ascii="Arial" w:hAnsi="Arial" w:cs="Arial"/>
                <w:i/>
                <w:iCs/>
              </w:rPr>
              <w:t>hla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 xml:space="preserve">ΦNƩ </w:t>
            </w:r>
            <w:proofErr w:type="spellStart"/>
            <w:r w:rsidRPr="00600255">
              <w:rPr>
                <w:rFonts w:ascii="Arial" w:hAnsi="Arial" w:cs="Arial"/>
              </w:rPr>
              <w:t>Δ</w:t>
            </w:r>
            <w:r w:rsidRPr="00600255">
              <w:rPr>
                <w:rFonts w:ascii="Arial" w:hAnsi="Arial" w:cs="Arial"/>
                <w:i/>
                <w:iCs/>
              </w:rPr>
              <w:t>cam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A3CBE" w14:textId="3EBFC6F5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9.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2E99" w14:textId="690D3022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0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7AE0" w14:textId="44C89932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22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AE4D" w14:textId="356C6E44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2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B264" w14:textId="6B1BD6CB" w:rsidR="001E211F" w:rsidRPr="001E211F" w:rsidRDefault="001E211F" w:rsidP="001E211F">
            <w:pPr>
              <w:jc w:val="center"/>
              <w:rPr>
                <w:rFonts w:ascii="Arial" w:hAnsi="Arial" w:cs="Arial"/>
              </w:rPr>
            </w:pPr>
            <w:r w:rsidRPr="001E211F">
              <w:rPr>
                <w:rFonts w:ascii="Arial" w:hAnsi="Arial" w:cs="Arial"/>
              </w:rPr>
              <w:t>10.38</w:t>
            </w:r>
          </w:p>
        </w:tc>
      </w:tr>
    </w:tbl>
    <w:p w14:paraId="3B22CD95" w14:textId="77777777" w:rsidR="004B1203" w:rsidRPr="00A22311" w:rsidRDefault="004B1203" w:rsidP="004B1203">
      <w:pPr>
        <w:rPr>
          <w:rFonts w:ascii="Arial" w:hAnsi="Arial" w:cs="Arial"/>
        </w:rPr>
      </w:pPr>
    </w:p>
    <w:p w14:paraId="614C0C65" w14:textId="77777777" w:rsidR="002C001A" w:rsidRDefault="002C001A" w:rsidP="002C001A">
      <w:pPr>
        <w:rPr>
          <w:b/>
          <w:bCs/>
          <w:u w:val="single"/>
        </w:rPr>
      </w:pPr>
    </w:p>
    <w:sectPr w:rsidR="002C001A" w:rsidSect="00C33522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90450" w14:textId="77777777" w:rsidR="00632C0B" w:rsidRDefault="00632C0B" w:rsidP="007E1654">
      <w:r>
        <w:separator/>
      </w:r>
    </w:p>
  </w:endnote>
  <w:endnote w:type="continuationSeparator" w:id="0">
    <w:p w14:paraId="659F91BC" w14:textId="77777777" w:rsidR="00632C0B" w:rsidRDefault="00632C0B" w:rsidP="007E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6EC3B" w14:textId="77777777" w:rsidR="00632C0B" w:rsidRDefault="00632C0B" w:rsidP="007E1654">
      <w:r>
        <w:separator/>
      </w:r>
    </w:p>
  </w:footnote>
  <w:footnote w:type="continuationSeparator" w:id="0">
    <w:p w14:paraId="4BDC4571" w14:textId="77777777" w:rsidR="00632C0B" w:rsidRDefault="00632C0B" w:rsidP="007E1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03"/>
    <w:rsid w:val="001052A2"/>
    <w:rsid w:val="001718E3"/>
    <w:rsid w:val="00176A15"/>
    <w:rsid w:val="001E211F"/>
    <w:rsid w:val="00205CE9"/>
    <w:rsid w:val="002C001A"/>
    <w:rsid w:val="00320DEF"/>
    <w:rsid w:val="003214F1"/>
    <w:rsid w:val="0043655A"/>
    <w:rsid w:val="00467845"/>
    <w:rsid w:val="004B1203"/>
    <w:rsid w:val="004D0248"/>
    <w:rsid w:val="004E3501"/>
    <w:rsid w:val="0050154C"/>
    <w:rsid w:val="005D0210"/>
    <w:rsid w:val="005F6F93"/>
    <w:rsid w:val="00600255"/>
    <w:rsid w:val="00600A21"/>
    <w:rsid w:val="00632C0B"/>
    <w:rsid w:val="006A01C2"/>
    <w:rsid w:val="006B66E5"/>
    <w:rsid w:val="006D4752"/>
    <w:rsid w:val="007E1654"/>
    <w:rsid w:val="007F5F38"/>
    <w:rsid w:val="00814133"/>
    <w:rsid w:val="00835330"/>
    <w:rsid w:val="00861D76"/>
    <w:rsid w:val="00930252"/>
    <w:rsid w:val="009854C5"/>
    <w:rsid w:val="00A22311"/>
    <w:rsid w:val="00AB0233"/>
    <w:rsid w:val="00AB6681"/>
    <w:rsid w:val="00B3027A"/>
    <w:rsid w:val="00B46E5F"/>
    <w:rsid w:val="00C33522"/>
    <w:rsid w:val="00DE7BC2"/>
    <w:rsid w:val="00E563A4"/>
    <w:rsid w:val="00E64FE5"/>
    <w:rsid w:val="00EF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B7E04"/>
  <w15:chartTrackingRefBased/>
  <w15:docId w15:val="{D8ADCC3B-2698-42D6-9B2C-6FE02564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203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203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16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654"/>
    <w:rPr>
      <w:rFonts w:eastAsiaTheme="minorHAnsi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E16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654"/>
    <w:rPr>
      <w:rFonts w:eastAsiaTheme="minorHAnsi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4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2EEFE-7B8E-42DD-9F07-EA530E1AD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Schilcher, Katrin (Dr.)</cp:lastModifiedBy>
  <cp:revision>4</cp:revision>
  <dcterms:created xsi:type="dcterms:W3CDTF">2023-11-20T21:39:00Z</dcterms:created>
  <dcterms:modified xsi:type="dcterms:W3CDTF">2023-12-06T23:33:00Z</dcterms:modified>
</cp:coreProperties>
</file>